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D62A8" w14:textId="029E6906" w:rsidR="00F1050A" w:rsidRDefault="003C666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2FC76D" wp14:editId="4E02559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11972" cy="5092995"/>
                <wp:effectExtent l="0" t="0" r="1143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972" cy="5092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B3C23D" w14:textId="77777777" w:rsidR="003C6662" w:rsidRDefault="003C6662" w:rsidP="003C666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AE3771D" wp14:editId="135D7000">
                                  <wp:extent cx="3707765" cy="4156075"/>
                                  <wp:effectExtent l="0" t="0" r="635" b="0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SPRI_clean_comparison_mapped_mol_SuppFigure_JM.pdf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07765" cy="4156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E2F991E" w14:textId="77777777" w:rsidR="003C6662" w:rsidRDefault="003C6662" w:rsidP="003C6662"/>
                          <w:p w14:paraId="6311F095" w14:textId="7FBB7550" w:rsidR="003C6662" w:rsidRPr="00671B03" w:rsidRDefault="003C6662" w:rsidP="003C6662"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Additional file </w:t>
                            </w:r>
                            <w:r w:rsidR="002604CE">
                              <w:rPr>
                                <w:b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: Figure S3</w:t>
                            </w:r>
                            <w:r w:rsidRPr="0042327E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–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Effect of post index PCR DNA purification on</w:t>
                            </w:r>
                            <w:r w:rsidR="002604CE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SRSLY</w:t>
                            </w:r>
                            <w:bookmarkStart w:id="0" w:name="_GoBack"/>
                            <w:bookmarkEnd w:id="0"/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fragment length retention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RSLY libraries for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fDNA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H-69 were purified using either a 1.2x or 1.5x DNA purification bead </w:t>
                            </w:r>
                            <w:proofErr w:type="spellStart"/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volume:Index</w:t>
                            </w:r>
                            <w:proofErr w:type="spellEnd"/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 PCR reaction volume ratio. Recovery of &lt;100 bp fragments changed from 9.3% to 14.7% for the higher ratio from the lower ratio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2FC76D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0;margin-top:0;width:426.15pt;height:40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A0lQTwIAAKQEAAAOAAAAZHJzL2Uyb0RvYy54bWysVN9v2jAQfp+0/8Hy+8iPQVsiQsWomCah&#13;&#10;thJMfTaOQ6I5Ps82JOyv39kJlHZ7mvZizndfPt99d8fsvmskOQpja1A5TUYxJUJxKGq1z+n37erT&#13;&#10;HSXWMVUwCUrk9CQsvZ9//DBrdSZSqEAWwhAkUTZrdU4r53QWRZZXomF2BFooDJZgGubwavZRYViL&#13;&#10;7I2M0ji+iVowhTbAhbXofeiDdB74y1Jw91SWVjgic4q5uXCacO78Gc1nLNsbpquaD2mwf8iiYbXC&#13;&#10;Ry9UD8wxcjD1H1RNzQ1YKN2IQxNBWdZchBqwmiR+V82mYlqEWlAcqy8y2f9Hyx+Pz4bURU7TMSWK&#13;&#10;Ndijregc+QIdQRfq02qbIWyjEeg69GOfz36LTl92V5rG/2JBBOOo9Omirmfj6JyMk2R6m1LCMTaJ&#13;&#10;p+l0OvE80evn2lj3VUBDvJFTg+0LqrLj2roeeob41yzIuljVUoaLHxmxlIYcGTZbupAkkr9BSUXa&#13;&#10;nN58nsSB+E3MU1++30nGfwzpXaGQTyrM2YvSF+8t1+26QakdFCcUykA/albzVY28a2bdMzM4W6gN&#13;&#10;7ot7wqOUgMnAYFFSgfn1N7/HY8sxSkmLs5pT+/PAjKBEflM4DNNkPPbDHS7jyW2KF3Md2V1H1KFZ&#13;&#10;AiqU4GZqHkyPd/JslgaaF1yrhX8VQ0xxfDun7mwuXb9BuJZcLBYBhOOsmVurjeae2nfE67ntXpjR&#13;&#10;Qz8djsIjnKeaZe/a2mP9lwoWBwdlHXruBe5VHXTHVQhTM6yt37Xre0C9/rnMfwMAAP//AwBQSwME&#13;&#10;FAAGAAgAAAAhAIKQenLcAAAACgEAAA8AAABkcnMvZG93bnJldi54bWxMj81OwzAQhO9IvIO1SNyo&#13;&#10;TRAoTeNU/BQunCio523s2haxHdluGt6ehQtcRrsa7ex87Xr2A5t0yi4GCdcLAUyHPioXjISP9+er&#13;&#10;GlguGBQOMWgJXzrDujs/a7FR8RTe9LQthlFIyA1KsKWMDee5t9pjXsRRB/IOMXkstCbDVcIThfuB&#13;&#10;V0LccY8u0AeLo360uv/cHr2EzYNZmr7GZDe1cm6ad4dX8yLl5cX8tCK5XwErei5/F/DDQP2ho2L7&#13;&#10;eAwqs0EC0ZRfJa++rW6A7WkQlQDetfw/QvcNAAD//wMAUEsBAi0AFAAGAAgAAAAhALaDOJL+AAAA&#13;&#10;4QEAABMAAAAAAAAAAAAAAAAAAAAAAFtDb250ZW50X1R5cGVzXS54bWxQSwECLQAUAAYACAAAACEA&#13;&#10;OP0h/9YAAACUAQAACwAAAAAAAAAAAAAAAAAvAQAAX3JlbHMvLnJlbHNQSwECLQAUAAYACAAAACEA&#13;&#10;0gNJUE8CAACkBAAADgAAAAAAAAAAAAAAAAAuAgAAZHJzL2Uyb0RvYy54bWxQSwECLQAUAAYACAAA&#13;&#10;ACEAgpB6ctwAAAAKAQAADwAAAAAAAAAAAAAAAACpBAAAZHJzL2Rvd25yZXYueG1sUEsFBgAAAAAE&#13;&#10;AAQA8wAAALIFAAAAAA==&#13;&#10;" fillcolor="white [3201]" strokeweight=".5pt">
                <v:textbox>
                  <w:txbxContent>
                    <w:p w14:paraId="6FB3C23D" w14:textId="77777777" w:rsidR="003C6662" w:rsidRDefault="003C6662" w:rsidP="003C6662">
                      <w:r>
                        <w:rPr>
                          <w:noProof/>
                        </w:rPr>
                        <w:drawing>
                          <wp:inline distT="0" distB="0" distL="0" distR="0" wp14:anchorId="4AE3771D" wp14:editId="135D7000">
                            <wp:extent cx="3707765" cy="4156075"/>
                            <wp:effectExtent l="0" t="0" r="635" b="0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SPRI_clean_comparison_mapped_mol_SuppFigure_JM.pdf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07765" cy="4156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E2F991E" w14:textId="77777777" w:rsidR="003C6662" w:rsidRDefault="003C6662" w:rsidP="003C6662"/>
                    <w:p w14:paraId="6311F095" w14:textId="7FBB7550" w:rsidR="003C6662" w:rsidRPr="00671B03" w:rsidRDefault="003C6662" w:rsidP="003C6662">
                      <w:r>
                        <w:rPr>
                          <w:b/>
                          <w:sz w:val="20"/>
                          <w:szCs w:val="20"/>
                        </w:rPr>
                        <w:t xml:space="preserve">Additional file </w:t>
                      </w:r>
                      <w:r w:rsidR="002604CE">
                        <w:rPr>
                          <w:b/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: Figure S3</w:t>
                      </w:r>
                      <w:r w:rsidRPr="0042327E">
                        <w:rPr>
                          <w:b/>
                          <w:sz w:val="20"/>
                          <w:szCs w:val="20"/>
                        </w:rPr>
                        <w:t xml:space="preserve"> –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Effect of post index PCR DNA purification on</w:t>
                      </w:r>
                      <w:r w:rsidR="002604CE">
                        <w:rPr>
                          <w:b/>
                          <w:sz w:val="20"/>
                          <w:szCs w:val="20"/>
                        </w:rPr>
                        <w:t xml:space="preserve"> SRSLY</w:t>
                      </w:r>
                      <w:bookmarkStart w:id="1" w:name="_GoBack"/>
                      <w:bookmarkEnd w:id="1"/>
                      <w:r>
                        <w:rPr>
                          <w:b/>
                          <w:sz w:val="20"/>
                          <w:szCs w:val="20"/>
                        </w:rPr>
                        <w:t xml:space="preserve"> fragment length retention.</w:t>
                      </w:r>
                      <w:r>
                        <w:rPr>
                          <w:sz w:val="20"/>
                          <w:szCs w:val="20"/>
                        </w:rPr>
                        <w:t xml:space="preserve"> SRSLY libraries for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fDNA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H-69 were purified using either a 1.2x or 1.5x DNA purification bead 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volume:Index</w:t>
                      </w:r>
                      <w:proofErr w:type="spellEnd"/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PCR reaction volume ratio. Recovery of &lt;100 bp fragments changed from 9.3% to 14.7% for the higher ratio from the lower ratio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1050A" w:rsidSect="006E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662"/>
    <w:rsid w:val="00015066"/>
    <w:rsid w:val="00057E16"/>
    <w:rsid w:val="001F1F9E"/>
    <w:rsid w:val="00241239"/>
    <w:rsid w:val="002604CE"/>
    <w:rsid w:val="00322B79"/>
    <w:rsid w:val="003740DA"/>
    <w:rsid w:val="003A737A"/>
    <w:rsid w:val="003C6662"/>
    <w:rsid w:val="0045204F"/>
    <w:rsid w:val="00462E52"/>
    <w:rsid w:val="004E5C0F"/>
    <w:rsid w:val="006E7D49"/>
    <w:rsid w:val="00767207"/>
    <w:rsid w:val="00792781"/>
    <w:rsid w:val="007B7601"/>
    <w:rsid w:val="007F1540"/>
    <w:rsid w:val="008027F0"/>
    <w:rsid w:val="008159AE"/>
    <w:rsid w:val="008651F8"/>
    <w:rsid w:val="008A1055"/>
    <w:rsid w:val="008F5D22"/>
    <w:rsid w:val="008F7FD7"/>
    <w:rsid w:val="00A32287"/>
    <w:rsid w:val="00B658C0"/>
    <w:rsid w:val="00C967B2"/>
    <w:rsid w:val="00CE17E4"/>
    <w:rsid w:val="00E0038A"/>
    <w:rsid w:val="00EF63BF"/>
    <w:rsid w:val="00F1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F5758"/>
  <w14:defaultImageDpi w14:val="32767"/>
  <w15:chartTrackingRefBased/>
  <w15:docId w15:val="{7F8627F6-776B-534B-B686-BABE855B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6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66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6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12" ma:contentTypeDescription="Create a new document." ma:contentTypeScope="" ma:versionID="7f07564a85e6f736e07ca2c5286f6301">
  <xsd:schema xmlns:xsd="http://www.w3.org/2001/XMLSchema" xmlns:xs="http://www.w3.org/2001/XMLSchema" xmlns:p="http://schemas.microsoft.com/office/2006/metadata/properties" xmlns:ns2="96c93c6c-a915-4653-849e-b5882a369c62" xmlns:ns3="89517a05-0b68-4f23-aabe-ff1bdb0d4dd3" targetNamespace="http://schemas.microsoft.com/office/2006/metadata/properties" ma:root="true" ma:fieldsID="924255cea3d957879194e195a94de28a" ns2:_="" ns3:_=""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E49727-C23C-471E-A085-AC169C480C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E89814-ECB8-4F40-BF8A-4992C711FB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4E69F6-CD2D-431C-BE8E-0D042BCE98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93c6c-a915-4653-849e-b5882a369c62"/>
    <ds:schemaRef ds:uri="89517a05-0b68-4f23-aabe-ff1bdb0d4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ll</dc:creator>
  <cp:keywords/>
  <dc:description/>
  <cp:lastModifiedBy>Chris Troll</cp:lastModifiedBy>
  <cp:revision>2</cp:revision>
  <dcterms:created xsi:type="dcterms:W3CDTF">2019-05-28T19:21:00Z</dcterms:created>
  <dcterms:modified xsi:type="dcterms:W3CDTF">2019-10-23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</Properties>
</file>